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EF39" w14:textId="07EA9630" w:rsidR="00361757" w:rsidRDefault="00361757"/>
    <w:tbl>
      <w:tblPr>
        <w:tblW w:w="122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920"/>
        <w:gridCol w:w="2680"/>
        <w:gridCol w:w="5440"/>
        <w:gridCol w:w="1940"/>
      </w:tblGrid>
      <w:tr w:rsidR="00361757" w:rsidRPr="00EE7776" w14:paraId="4FA5A43E" w14:textId="77777777" w:rsidTr="00CD7605">
        <w:trPr>
          <w:trHeight w:val="397"/>
          <w:jc w:val="center"/>
        </w:trPr>
        <w:tc>
          <w:tcPr>
            <w:tcW w:w="12200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426E9" w14:textId="6BCFE4D0" w:rsidR="00361757" w:rsidRPr="00EE7776" w:rsidRDefault="00724E66" w:rsidP="009E4E88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</w:t>
            </w:r>
            <w:r w:rsidR="00FA6258" w:rsidRPr="00EE777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BLE</w:t>
            </w:r>
            <w:r w:rsidRPr="00EE777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S1 </w:t>
            </w:r>
            <w:r w:rsidR="00BC3183" w:rsidRPr="00EE777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| </w:t>
            </w: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ion of virulence genes of </w:t>
            </w:r>
            <w:r w:rsidRPr="00EE777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E. </w:t>
            </w:r>
            <w:proofErr w:type="spellStart"/>
            <w:r w:rsidRPr="00EE777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ersicina</w:t>
            </w:r>
            <w:proofErr w:type="spellEnd"/>
            <w:r w:rsidRPr="00EE7776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ain Cp2 in VFDB</w:t>
            </w:r>
          </w:p>
        </w:tc>
      </w:tr>
      <w:tr w:rsidR="00361757" w:rsidRPr="00EE7776" w14:paraId="56A4FAF6" w14:textId="77777777" w:rsidTr="00CD7605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AB2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245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438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FDB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82C63" w14:textId="264531E0" w:rsidR="00361757" w:rsidRPr="00EE7776" w:rsidRDefault="00EE77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</w:t>
            </w:r>
            <w:r w:rsidRPr="00EE7776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i</w:t>
            </w:r>
            <w:r w:rsidRPr="00EE777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ulence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B92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ategories</w:t>
            </w:r>
          </w:p>
        </w:tc>
      </w:tr>
      <w:tr w:rsidR="00361757" w:rsidRPr="00EE7776" w14:paraId="4BF6E12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8C5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4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142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0C7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69(gi:335919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7A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7FB7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xin</w:t>
            </w:r>
          </w:p>
        </w:tc>
      </w:tr>
      <w:tr w:rsidR="00361757" w:rsidRPr="00EE7776" w14:paraId="0750883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804E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128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C7A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69(gi:335919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579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C5AB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xin</w:t>
            </w:r>
          </w:p>
        </w:tc>
      </w:tr>
      <w:tr w:rsidR="00361757" w:rsidRPr="00EE7776" w14:paraId="18773D7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70B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1BB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472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69(gi:335919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1A5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55B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xin</w:t>
            </w:r>
          </w:p>
        </w:tc>
      </w:tr>
      <w:tr w:rsidR="00361757" w:rsidRPr="00EE7776" w14:paraId="7FEA41F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DC4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B9DD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2F1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69(gi:335919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50F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637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xin</w:t>
            </w:r>
          </w:p>
        </w:tc>
      </w:tr>
      <w:tr w:rsidR="00361757" w:rsidRPr="00EE7776" w14:paraId="3E5084F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299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D4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A54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69(gi:335919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43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FEAD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xin</w:t>
            </w:r>
          </w:p>
        </w:tc>
      </w:tr>
      <w:tr w:rsidR="00361757" w:rsidRPr="00EE7776" w14:paraId="486AB71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736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4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88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E56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69(gi:335919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196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351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xin</w:t>
            </w:r>
          </w:p>
        </w:tc>
      </w:tr>
      <w:tr w:rsidR="00361757" w:rsidRPr="00EE7776" w14:paraId="379F5AA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6D2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D76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FAC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67(gi:528431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B9B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d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9B2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62E40164" w14:textId="77777777" w:rsidTr="00CD7605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532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DC4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84D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079(gi:1680227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2D4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p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5B0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14E8FF1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633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CC9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C7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7118(gi:1567663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955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c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1C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421C441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DF8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0C5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768D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61(gi:528404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3C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t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2E0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017DD7A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D87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5E5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200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7028(gi:156761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FC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CDE0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7B41D84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7153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6F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EBE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079(gi:1680227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F6E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p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ECA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7E6F733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364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E9A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83D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7082(gi:156764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0D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n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AC1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49E2FC3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0C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021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23F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7064(gi:1567649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4A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n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E8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5C8C045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6B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399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8FD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7046(gi:156764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451A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n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CDF3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548614D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F62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4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C8E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5D4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077(gi:1680450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466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B11C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31DB818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AB7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FCD6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8BA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077(gi:1680450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5C2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81D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40CA568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627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p_gene0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747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64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7100(gi:1567598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79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sr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FBFB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ss protein</w:t>
            </w:r>
          </w:p>
        </w:tc>
      </w:tr>
      <w:tr w:rsidR="00361757" w:rsidRPr="00EE7776" w14:paraId="3438C6A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62F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6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3F7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6A2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1911(gi:289011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E9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3S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224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604C6D0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9D6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F44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068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607(gi:528431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9468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/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11B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1E460E3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0936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447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C0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78(gi:1560088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D33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6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3DB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2E02A72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D4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E7D6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CAF4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59(gi:155952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E2A3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SI-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6428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1172468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78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2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99DA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7D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85(gi:156008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40C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6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0FD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1F26F72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46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78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F57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64(gi:155952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BBB0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SI-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300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1D7860C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3C3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7FC5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7BB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63(gi:155952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1516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SI-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98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44CEE30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52F9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FC5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D69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61(gi:155952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9DD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SI-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67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164F4F5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58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F2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DFD7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59(gi:155952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282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SI-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7A8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6990851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67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130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844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590(gi:528428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2A76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/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28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1A58362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68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B3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6B0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0515(gi:5284140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ECE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/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7E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5623824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2956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9F6A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7DF3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78(gi:1560088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A77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6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3760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364CCD9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67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B44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4E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84(gi:156008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50D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6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A38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028844A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7C1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E3C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EED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93(gi:156008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F359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6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B1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0FDEB24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B69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1E6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3B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064(gi:155952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5C5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SI-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2D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735A065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8F3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4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8A9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8EF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90(gi:1608272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755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1AB6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system</w:t>
            </w:r>
          </w:p>
        </w:tc>
      </w:tr>
      <w:tr w:rsidR="00361757" w:rsidRPr="00EE7776" w14:paraId="1A9CB6E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AC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DC7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2A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86(gi:156078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6D1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68E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</w:t>
            </w:r>
          </w:p>
        </w:tc>
      </w:tr>
      <w:tr w:rsidR="00361757" w:rsidRPr="00EE7776" w14:paraId="79EE53D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5FA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8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17C6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F52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86(gi:156078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01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68BC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</w:t>
            </w:r>
          </w:p>
        </w:tc>
      </w:tr>
      <w:tr w:rsidR="00361757" w:rsidRPr="00EE7776" w14:paraId="3DEFF0F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388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83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605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26(gi:156097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84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9716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</w:t>
            </w:r>
          </w:p>
        </w:tc>
      </w:tr>
      <w:tr w:rsidR="00361757" w:rsidRPr="00EE7776" w14:paraId="6114440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BA2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13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5C4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0E8C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86(gi:156078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DDDB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EEE9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</w:t>
            </w:r>
          </w:p>
        </w:tc>
      </w:tr>
      <w:tr w:rsidR="00361757" w:rsidRPr="00EE7776" w14:paraId="60F2D56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21E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9E90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E60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86(gi:156078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F0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321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</w:t>
            </w:r>
          </w:p>
        </w:tc>
      </w:tr>
      <w:tr w:rsidR="00361757" w:rsidRPr="00EE7776" w14:paraId="60A2F81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FC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383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ABC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86(gi:156078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498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EB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</w:t>
            </w:r>
          </w:p>
        </w:tc>
      </w:tr>
      <w:tr w:rsidR="00361757" w:rsidRPr="00EE7776" w14:paraId="36E362E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3A29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4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0F20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14CA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26(gi:156097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6B4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F37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</w:t>
            </w:r>
          </w:p>
        </w:tc>
      </w:tr>
      <w:tr w:rsidR="00361757" w:rsidRPr="00EE7776" w14:paraId="3B6C6BA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57B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4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1F3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DDC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86(gi:156078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ADF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C21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</w:t>
            </w:r>
          </w:p>
        </w:tc>
      </w:tr>
      <w:tr w:rsidR="00361757" w:rsidRPr="00EE7776" w14:paraId="0AF0F98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9EF6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370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399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486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7C3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CB7A24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0A10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D86B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615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5C6D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92E7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B8DF56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885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4BE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4B5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B90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F39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5162F8C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CC5D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A2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BAA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63(gi:155975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4DD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E83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5A1CACF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078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403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886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711E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698B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6A1A0AF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4A1C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00B0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469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10E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62C9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22ECFB1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FC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6BE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D9E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0BB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FA79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FF73EB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58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833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9C4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C02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DD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5BDD32C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ED9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4E6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7F23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59(gi:528428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4A2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o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E123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BEC10D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C6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A2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B28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58(gi:528428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220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o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DA9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B6CAB9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31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3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E69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4F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BC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16C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437FC7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F9D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C4D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AA9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AB5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19F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76CD3CB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E31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C9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BE8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2CE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7492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938B24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049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AACC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39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3F4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E0EC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59CC4D1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CB9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6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A68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DF6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B4BB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575F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1D3887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55D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08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031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59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20(gi:156095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F116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cobact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BB4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BACD05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080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D2F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DEC7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609E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7510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63D11EA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50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50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FFEC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EF3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F789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E00C49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1CD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76EB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044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1F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4C18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D9F65F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99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912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4AD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486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CA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41D5DF2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77C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228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9866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6029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7D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7D28806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FEE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C2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3CB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56(gi:528410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5250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m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D3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30DECF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2DB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DAE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4EC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835A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70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9D9724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46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86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1BB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CFB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F29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6F8945D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0B7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4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990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CA8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60(gi:155975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5A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F9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AF3E03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D3F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B7F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8DF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3C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62AC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61B74CD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CB81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4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EAFE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F2C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CEBD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FC5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368FFD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B90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3416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3A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B91A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0F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254C32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AA8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2A9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C93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30D0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6B5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BDF7F9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95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473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63A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FC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71E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54B6D48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E81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A78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6C5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18(gi:156095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B2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cobact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44C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935DCE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453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02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D3A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63(gi:155975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E6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1E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50E1AD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78F6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589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EDC0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63(gi:155975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CDF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09A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58E56F4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810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7542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3929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76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C4AF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7A9D920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AC6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BBA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B5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59(gi:1612215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030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rsinia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71A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BEA268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6F2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16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1A84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1A2C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69(gi:155994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E97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chel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BFA9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11D6FE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4426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9E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88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62(gi:161221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533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rsinia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83B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C11F86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F4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53DF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7C83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792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D54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3D1268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34B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F986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6DB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436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29B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337543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EDA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2920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93C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EE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049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84BC57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FF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26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6EA9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66(gi:155994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3702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chel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1C62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ACB759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7D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79C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B91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762D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73C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4609E52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BF2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A2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B2AE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AC30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7CF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5AF2D39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87A3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2A5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896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EEF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27C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4719C9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25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ABB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240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032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F85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679A3D2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70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0C4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8D86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63(gi:155975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235D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7635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4585792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988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801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CF63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EA8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953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46D62B6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71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02C7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7247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619(gi:564804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51B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erobact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13E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22427EA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18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4F1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573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268(gi:157934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90B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pu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3BB3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41CCF3A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0C9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58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A61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B95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944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FF8596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09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4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6E4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C4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66(gi:161221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90B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rsinia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BB70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29F0146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AE5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2200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2F8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62(gi:161221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764C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rsinia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35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7B8171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6A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C70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33D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B24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87C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4BBCA74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9BE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4D0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555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38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386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799B32D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99B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93A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26B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999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0B3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206E43D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B7D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3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199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4E4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B27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667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2B6DA4F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C9C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6DDF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F74D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9F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BD9C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19AD28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F82F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0C7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DD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8B7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45E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5377C96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53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D0F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6B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78C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A3EC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384056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AEE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124D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E4F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278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02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4D79CCA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093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55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9A3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67(gi:155994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D7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chel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D5F9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2192118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CC2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4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09D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90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330(gi:528415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AC3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gi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7D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F6DC52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795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5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FD3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843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3D6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8D9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50B9730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16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5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37B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EC9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B79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F2E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0A861B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FDF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A9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1BC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FDA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59F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21AE62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AA5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E3E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623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AC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4A56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69B1BC8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4E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7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A8A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9FD1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EE8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774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69FF1EC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16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8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C95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09AA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1(gi:1627222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8FC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xu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787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2E4110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C65D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20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5EE4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25E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881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1A546A6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F09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D1F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E9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17(gi:1560952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F569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cobact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A2ED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60EB7DB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483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4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8F6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26A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CD1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653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23E629F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3B3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BCD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4C8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44(gi:162720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C86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937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37108F1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9F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BCF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3BE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06(gi:15677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D9E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bpA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87C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uptake system</w:t>
            </w:r>
          </w:p>
        </w:tc>
      </w:tr>
      <w:tr w:rsidR="00361757" w:rsidRPr="00EE7776" w14:paraId="09F99B7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DB04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189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347A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19(gi:1234427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015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6F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0E138AC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0DF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6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854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68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19(gi:1234427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431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CBF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0B6D36D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072D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0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E3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AB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29(gi:537209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56F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46B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6D38541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9D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F49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71F9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19(gi:1234427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387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424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6317384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F3E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001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37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29(gi:537209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DD76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5B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0B1E708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641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A59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AA5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57(gi:168038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AB5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A1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1D66D57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F12C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37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1C6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26(gi:1234427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DF20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B3D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70BA4FC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91D1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CC3E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68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25(gi:12344275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653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CE2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566E0C5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3E48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206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F7DD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24(gi:1234427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ABA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174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A559AE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486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94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DC5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22(gi:1234427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C9C4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5414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74D591B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3870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FD0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E27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19(gi:1234427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D6D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F98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08ED55C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3C5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CD26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0AB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18(gi:1234427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92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5976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6B6F890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FAE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C4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E12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59(gi:1234428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7E1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7B3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754AD80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E4D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237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7346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58(gi:12344280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355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3901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5AE2D4C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8E6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A34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25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57(gi:1234427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C75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40E3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703CBCC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902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105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A9E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56(gi:1234427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9E7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1BB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4E2E201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376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468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8BD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1850(gi:1579145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440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48C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5C837C2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2AA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2A2B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89D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27(gi:1234427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D3C9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B539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7232780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002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F4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6D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28(gi:1234427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A6F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51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3F6183A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2B2C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246C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308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29(gi:12344276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E06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2C5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3C44EAC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21F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18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D98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0(gi:12344276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4DA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D48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6D32EED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03DF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727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8DA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1(gi:1234427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5B79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06A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77301CC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1D2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27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6E0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4538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2(gi:1234427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85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3D8C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C9AA06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D4A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7C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7CC6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3(gi:12344276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0A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CC3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159E443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96F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0359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E2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4(gi:1234427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50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ED1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4BB8F33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CB6A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7B3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3F41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5(gi:1234427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822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3C99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7F2FBF0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6F3D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A8A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5D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6(gi:1234427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C42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DDB3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3EE3C0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00E3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D2C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19F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7(gi:1234427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024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58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1ABA7CE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1BB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8F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23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8(gi:1234427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3F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08B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673C88C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9D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CA9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F78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39(gi:1234427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63E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2B59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3F3AEBA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7A2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12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C51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40(gi:1234427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DAB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6D4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2BF2B5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F5E8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A3A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A2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41(gi:12344277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6BD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0C0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5E684C3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F6F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BC7A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6B4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42(gi:12344277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CB9D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0D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3FD3E7E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11E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78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34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43(gi:1234427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3FC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2FB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4706D75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744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F9C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B7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44(gi:12344278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783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F2DA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1EE0B8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06B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1D1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2819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45(gi:12344278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25A5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FB4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659365F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DCD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2571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3850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13(gi:537179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3A4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120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E31914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B172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356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F1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47(gi:1234427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B1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36FB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092B50B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01E4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735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DC48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48(gi:12344278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874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26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4939DE8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4C8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754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6AD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49(gi:1234427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DCF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A35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82C382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A81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0A51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A76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50(gi:1234427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8D64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B3D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F0D488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519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CE4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5E80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51(gi:1234427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2F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B5B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482A65A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75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2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0B32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5009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52(gi:1234427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531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F54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7E2C2CA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9C0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083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7D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53(gi:1234427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E9C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2B23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3296020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6E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F9C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0D5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440(gi:537225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B95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sa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3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7B70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793C8CF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8A90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32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265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22(gi:1234427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2F4D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76C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BDAB5C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91B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9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3E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9A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29(gi:537209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A5F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9A13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9EFBE1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D5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66F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60C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008(gi:3198353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A81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BE7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</w:t>
            </w:r>
          </w:p>
        </w:tc>
      </w:tr>
      <w:tr w:rsidR="00361757" w:rsidRPr="00EE7776" w14:paraId="26BAB9B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35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A4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D6D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81(gi:571167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934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citrate lya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195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ular metabolism</w:t>
            </w:r>
          </w:p>
        </w:tc>
      </w:tr>
      <w:tr w:rsidR="00361757" w:rsidRPr="00EE7776" w14:paraId="371CBD6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7C0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6CF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F07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16(gi:156006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60A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C38D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16D45D2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A44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CB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5DA5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20(gi:1560045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6B0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CDC8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00A5ACD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6EA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94D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444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19(gi:15600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BF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EAFA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0D49655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410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BA64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7C3C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21(gi:155959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F2B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8FEF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5103596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112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2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F0C1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08A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20(gi:1560045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110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087B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4B93A9E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9FA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B9C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DB8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98(gi:212818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8C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6AF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03F1985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B1A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3EB0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66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48(gi:537203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58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AF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288CAA1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BF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3B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E24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41(gi:225373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C004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78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67FD120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5A7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B6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BFF6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22(gi:155987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0EDC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FA8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5813B07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78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BBD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097E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16(gi:156006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8E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5680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51044E4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50D9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6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02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74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46(gi:537203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FD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C83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031C8E9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D5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D69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C06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50(gi:5372040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94D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1A3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556B15A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806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545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220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46(gi:537203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A1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B7B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636A777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99EC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35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CF13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8C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52(gi:537204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94D9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19D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40CEC8F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5FA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9E9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99E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89(gi:293769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3CAA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19A7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238DA58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F63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161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E8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0(gi:293769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C8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F8C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7D7B034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4DBA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8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B6FC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1F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48(gi:537203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9BB8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B39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1F67D03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B3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78CB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DE49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18(gi:156004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6E00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33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4249193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F9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2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101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D3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11(gi:212818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F6AC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6D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2D7A53B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98BE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01D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8AF0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73(gi:159002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EBD0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5FB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113A1B5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98C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9D8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241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46(gi:537203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7E8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A37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4D0EAA8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6C6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408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A74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41(gi:225373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678C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461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578F199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1C60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D0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715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306(gi:212818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05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60D0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phagocytosis</w:t>
            </w:r>
            <w:proofErr w:type="spellEnd"/>
          </w:p>
        </w:tc>
      </w:tr>
      <w:tr w:rsidR="00361757" w:rsidRPr="00EE7776" w14:paraId="2964347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591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5AE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3E33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35(gi:162730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0FE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5 prote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1BF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28F584E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E07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E61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C1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34(gi:155956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D46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57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64EFB98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75A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632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BFBE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971(gi:157927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C00F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E16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48DFF8E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41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5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469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A79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346(gi:376790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5AB2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l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400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6610E59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07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C20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27C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232(gi:1567599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8AA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4F3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622B0B4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79A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B73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376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931(gi:157927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C5E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71E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68078A2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D057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F8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34E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25(gi:155956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44D0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6CB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0359422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6E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BD2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F1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931(gi:157927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5DB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10C8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59513E4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C6A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F20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4C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971(gi:157927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E9A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903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2CFFA2F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03C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4D3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2C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947(gi:157924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9CD0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A37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5982A4F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C58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2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77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5F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345(gi:288983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525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M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D6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3F2B9D2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0B5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36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4A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6717(gi:168036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638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16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260C484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9FC9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62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52E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14(gi:155997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918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D95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7AFB365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E82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2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C4C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C4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346(gi:376790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0FD1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l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B230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6C5BC9C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1C1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B9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F79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49(gi:155962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DF3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794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1491456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9CE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3F6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74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13(gi:155997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867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941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3374CCB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F29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5F5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1797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971(gi:157927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160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ps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338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7641765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E04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A17A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996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931(gi:157927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A58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98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4388EB8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4E06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2E8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C73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6717(gi:168036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41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DB9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2C82C15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7C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5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D8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72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346(gi:376790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8DE1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l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DF1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175C29A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077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E19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992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12(gi:155997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10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DDD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4BF4AB1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89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52C3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9A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13(gi:1559972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8A8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7744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520D40E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3DC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4A5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69C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14(gi:155997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2A0B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BC4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6969966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D9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7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2FF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1F8D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145(gi:53516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3386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emagglutinating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69B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2151516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B0F9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29D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5E7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26(gi:1559560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5CE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8C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2282194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D63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9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049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8A2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437(gi:537193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D1E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E80D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1092C2B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019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FB4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5D6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55(gi:528409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7F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sp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6A2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1465322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7F8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91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9B03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34(gi:155956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A92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45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2A7036D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FA6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115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1B40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25(gi:155956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49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4A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285C1C7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5E3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16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E439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42(gi:156002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3A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B962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10BD2FD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C502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4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C2F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F6B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16(gi:156449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CBB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FA86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0958A2A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242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AFC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32C4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42(gi:156002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7A8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22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485C5B2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F03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0E2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18A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39(gi:156002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11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614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623CFB8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1779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53A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4349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20(gi:1564608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289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39B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3B9EF98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AEA3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4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67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DF8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214(gi:155997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6A12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14F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7ACE755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7A0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A0E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ECB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104(gi:156408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6D9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082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</w:tr>
      <w:tr w:rsidR="00361757" w:rsidRPr="00EE7776" w14:paraId="597C3AB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8CD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A86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78B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347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40A4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1F2869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532E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FB3F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907D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DB0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9A8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2CB4BE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2BB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A98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A92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574(gi:167670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193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gt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3DC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F425E1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B0F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202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D732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7023(gi:156414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69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X tox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D68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5A0E42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1890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1B89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443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414(gi:157999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649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C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E13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1316EA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DCD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1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50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D557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412(gi:157999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52C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C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126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7F3541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EDE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15C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209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415(gi:157999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122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C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2F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2EDD5D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DCB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073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25A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7023(gi:156414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460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X tox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5DB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C94F1F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10BB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A71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79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19(gi:528410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D2E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ar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B39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7C8A09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8D0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679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8292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FC7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A5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9061C5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5C2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46C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BFF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76(gi:225368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71B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BC4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BFE33C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68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0B9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16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535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156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A3E3A7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652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2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A00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812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88(gi:2253683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952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C6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633004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474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D9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0403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9810(gi:15607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2C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EA4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EEB12C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D97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0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0E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1B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0463(gi:5284116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5909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974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75135C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D39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AC8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BDCB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5515(gi:155994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82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enazines biosynthe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2B4D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0BEB84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84B8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3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B9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A06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76(gi:216933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A7E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FEE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D1B661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0C3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3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51C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25C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340(gi:179870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550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54B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F6C800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97EB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08F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1D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436(gi:309954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B26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70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F0A893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8D22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2154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818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4984(gi:155996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4F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 regu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17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ACF0BC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05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628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AA9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4950(gi:155959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F16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 regu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245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2EB31C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27D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FD1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60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9810(gi:15607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413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0D5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C23119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171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5EC7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D4F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34(gi:262465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F0C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5F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5DD688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772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16B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C57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33(gi:262465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A6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30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AF3C3E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FEA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D63D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5A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32(gi:262465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9118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234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E51499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016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00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6F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31(gi:2624657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022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ABBB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7DDB3E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09F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5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EC6F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325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74(gi:156775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0B0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D24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311035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C1D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137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432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92(gi:156775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E37C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45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268B28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213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5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5FC5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D98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574(gi:167670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6AD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gt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B41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A1024F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6DC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4A82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1EF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76(gi:225368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85C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02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47C4BD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752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6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5D8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A410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D69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4C4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85BF8C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741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6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46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89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8B4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D289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391E6D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30FA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6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B75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A32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31(gi:1627342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1E7C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674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3405FE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29B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6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6664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FC8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474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4A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4A4D8E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ACD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06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C3E0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4D8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6046(gi:155976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102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9D17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A0093A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121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6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FDB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137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46B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FD66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F0A2F5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CE8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BC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C870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60(gi:12344327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4AF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-antig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2E0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456A3A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DF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4F2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9E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66(gi:1564472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726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se5Ac7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3C5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FB8BC7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F99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4BB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9F19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540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3E1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AC20D2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316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B63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499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CDC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F5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85CC90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F25F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1948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162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2(gi:262501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D57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1A6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F6D636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8CD3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4746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04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2(gi:262501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222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DDE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C44B0C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A70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43C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2E4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35(gi:262471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5C1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239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075975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EBC4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9BE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FB0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35(gi:262471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93F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C5DC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94C4F8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E9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6423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6BD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4(gi:262465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0693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1C26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3E5DAD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39A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CE90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177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28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971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AB2071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90F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A6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15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8E26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73D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80B041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617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2B4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D4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4FA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C26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8A3515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79A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7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6B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DAD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265(gi:1627221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5012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8F8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9D5A12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CF3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8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076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25B1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C4F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30C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E003D8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90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403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2BA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8931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EF5F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7121B5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57B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8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6F3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184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74(gi:156775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B66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D13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6B2473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0BF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8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1FE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1AB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92(gi:156775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910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5FE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C49928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2D8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1F61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9C5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7010(gi:156775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DD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C327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F46994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B92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0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905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0EEC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92(gi:156775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5F2A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AFC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5C2B39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35A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8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626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DF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3AB2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28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A90F44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FBD1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AE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B6A8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94(gi:2185619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2C00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se5Ac7Ac, Pse5Ac7Am, Pse8OAc, Pse5Am7AcGln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D46C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8F527A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8BD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448C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917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2992(gi:168033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579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422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9869AD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91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FDC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83B6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8C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E59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3F331B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F97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5ED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12C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8EC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63A3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7F71EC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7BB2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09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3E0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2CD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07(gi:262494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232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A60F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436FD9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393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AAB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156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56(gi:156762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DF6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r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886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EF29E6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B9B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294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83C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38(gi:156762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2DF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r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553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6A310E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F2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8E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8853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713(gi:2624941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BB8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1E7B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356766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B40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4B59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9A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B49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DAB6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7F863F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80B6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4A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7400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90(gi:156461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F8F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se5Ac7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2F39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A787B7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0C3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0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DAC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4F50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45(gi:528419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902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ar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3DB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CC4204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519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080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0390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9786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D92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E5FBF2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70A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1626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8847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EF0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935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A83B5E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5CC3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7E3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3DC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92(gi:156775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034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CF4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23B4D0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58F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EC0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3F04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9810(gi:15607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50D4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B864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85EAFF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7BDD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AE44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560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46(gi:5284199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52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ar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2E2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0E8795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103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C3F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0EC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070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33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B5D6C3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46F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9A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8B8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38(gi:156762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7E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r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3A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0886EF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C625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1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4F1C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C41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C31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7C4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8C9278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A5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BDF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9056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0862(gi:5284109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09E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ytochrome c 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turation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m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 loc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99D6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BBFBC3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4F9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311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07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0866(gi:528410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250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ytochrome c 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turation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m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 loc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239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459907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416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167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C06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0878(gi:528410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5C6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ytochrome c 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turation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m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 loc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E1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3E9F09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707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B2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DF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0882(gi:528410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2793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ytochrome c 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turation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m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 loc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106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275A4F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EBCB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ADB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347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99D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C5C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9257D2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569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CC8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A60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6046(gi:155976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397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F08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D6B835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FF2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5BA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65D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378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5A6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35F2E7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A86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4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FA3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EB07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45(gi:528419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41C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ar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7E8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1F84AE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6A5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0E59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529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08(gi:262494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A3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D17D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50BB40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F4C4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4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F6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474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8(gi:262465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F250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CDD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D10462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5669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4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DEC6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DA3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6D7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F4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2159AD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0166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CE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836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D51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38F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6FBA86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1B4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CF5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28F6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50(gi:528420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552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ar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221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D82D69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2A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45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66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9810(gi:15607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1C8C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52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5B4585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F67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925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6D4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92(gi:156775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5B6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71C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682D17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DA9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8B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12F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74(gi:156775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22E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266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F14B93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B302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230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1B9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728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42C4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D6CDBD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C5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3CE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F5C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65(gi:162728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EDE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33F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CC857D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12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D6B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360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496(gi:162735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139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A0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647657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F678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15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30FA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BD48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46(gi:1627275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42F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FB4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E3F715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BCF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BD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68A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286(gi:162723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346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D75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FA1CC7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B9F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C42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04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508(gi:162736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A937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769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3FB5FA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D7C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86A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508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68(gi:309954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DBE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29B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DB9F01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1009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0EE9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A86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033(gi:335913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F13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2E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883237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F6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A62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8A3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4(gi:262465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D7EA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01F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AB09DB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3B5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9E3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B63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165(gi:262465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79B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A9B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03C143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F33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71F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56D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6(gi:2624656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5BB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0E48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C74A6C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F6D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655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C6D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8(gi:262465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980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E00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FBA46C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F8C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DB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E2B1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8CC3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ECA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25581D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B47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AD19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842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6041(gi:155975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5AF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C5E9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B216A3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2539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EB7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95B9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159(gi:262465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C61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2E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6B518C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3E36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FD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B1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19(gi:528410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FCD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ar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F8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0D744C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98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D5D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A02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39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1F8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D473FD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64BC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4ED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C9F4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753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483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54D9DC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831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AA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E03B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064(gi:827786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F4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21A0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8955B7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A41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32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30B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03C9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19A9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E7071E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3BE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390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EE1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9810(gi:15607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5D70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63C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D734ED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DC7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C35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C1F1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C0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4D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DC8329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52D9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36B8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FDF5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6046(gi:155976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734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728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ECC07F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29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17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FED6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469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38(gi:5372191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10A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orum-sens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B55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22D055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09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5F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778C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7023(gi:156414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2342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X tox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69F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AA4784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99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D3F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1DD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87E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1D2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53E140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620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7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721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1D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8A8F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7BA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004B7A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38D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157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A8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0C6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E1F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309CC4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718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895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B63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754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1B9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52F4C3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EFDA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20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FB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0A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13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7B1645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C35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CA1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92A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A456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120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89A32D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661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8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38B6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8C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036(gi:335913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0A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7C3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E4B551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D33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53D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78C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13(gi:1234428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7F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D57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6A3F84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BF0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C11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BB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12(gi:1234428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7C97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64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886829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944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50C7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94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11(gi:1234428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3CF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DFC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EE66D5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C5B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A7C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6C8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10(gi:1234428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8616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CA2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FCC24B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C958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0C1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2995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28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7EE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2D572C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26F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9C6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569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48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6624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A5B4B0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FD64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B01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4F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41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788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CCC409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14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EF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D033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0A9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A6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22C160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EC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6E6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065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8(gi:12344279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D95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369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A0FD70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13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79D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612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7(gi:1234427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5D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7A48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FED655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681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BCC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314E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6(gi:1234427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6588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E44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5D59D3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548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19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FAD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AB0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5(gi:1234427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24A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8FC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599B29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D96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62E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CD2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172(gi:2625014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27B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0D4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532424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90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1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911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16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254(gi:162721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E333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DE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9FA49B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60D0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0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F11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4DF0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DD61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AC4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C89291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B07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DF2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4A8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6058(gi:155976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2E6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383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164283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AE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0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C5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08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65(gi:162728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FD3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CDA0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AA25AC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877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7583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12B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86(gi:1564568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453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se5Ac7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3DC9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0572E7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180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D4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75CB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46(gi:1627275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C6A3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81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3B6907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D64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790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5D6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7023(gi:156414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2FDA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TX tox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A4C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747300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1B5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7CC9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F7BF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484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A32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DF2FBD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AC8C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619C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858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5E1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AE72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111AB7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543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D6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7C7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F67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B38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C0CD7A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BAF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2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4E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EB36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07(gi:262494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51F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39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3195B2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A09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364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41BD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C5A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6BD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AC3BAF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A54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336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EE31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58(gi:168029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9A2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l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7389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03C16E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8B76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1A9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9DA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66(gi:1564472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802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se5Ac7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4660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8509CA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68F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A71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133A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6EA4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7700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9BA951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4E5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543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787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8(gi:262465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D81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B0E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F0122D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409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95C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416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6(gi:2624656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404E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E020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A81889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20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6F7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05E8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5A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C4B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1F6B40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E6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2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F7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0AF2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B28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C19C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1B627A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23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64C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259A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575(gi:167670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5940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gt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D049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89C787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920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EBD8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A0F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52C7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748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082733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6D9C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91F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689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070(gi:827786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61B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BCF0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B411C0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B1B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4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FC7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EDA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92(gi:2185619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2292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se5Ac7Ac, Pse5Ac7Am, Pse8OAc, Pse5Am7AcGln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C9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10B6D4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C67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4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1B2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F97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598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71F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15A06D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D633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4F8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C0CB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16(gi:2625012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F0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46D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D52D5D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48B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50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D04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065(gi:827786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15ED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566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C193FB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318F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2610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014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2(gi:262501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2CBA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BCD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EC42D6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E382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D26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86E9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172(gi:2625014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822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9BB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885271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4F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9D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BAC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172(gi:2625014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757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1EA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B39E69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9B6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13D7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264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2(gi:262501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BCF4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AE3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426ECE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35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B3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B19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60AA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13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69CB46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B8D9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F0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5D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6046(gi:155976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671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D51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CE70FA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2AF6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312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C49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07(gi:167658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A786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A89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518DAC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0D1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91A1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A7D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2029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A833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CF5557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ED40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9A79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E9C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41(gi:759944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F5BB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F6F8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1E017B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DB4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D3BB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88C7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242F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F05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F2B8ED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9D48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5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B99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49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465(gi:162734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F17E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2F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10F869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2DA7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6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4E3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CE3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7875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FFB7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B5B736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AE7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26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A771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839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6058(gi:155976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4E64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28C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C6285A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61A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6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46D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AC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CE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D14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F55E14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E7D4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6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9A7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01A2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847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75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26E06D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01E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3B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13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386(gi:1564568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974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se5Ac7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9F5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E71206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988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85B4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23BE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21FC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B15D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A870E0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43C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684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D477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1430(gi:179877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BF09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A49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02A880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24E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7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31F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EA5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8E84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A4F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E37DD5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5F2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E94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8B4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436(gi:309954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1FC1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81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192C2A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0C8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471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6DF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38(gi:156762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AFE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r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40D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5EFC47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379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8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8EC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84B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540(gi:537222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659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orum-sens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AC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098AAE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CF6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DD1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8C0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5(gi:262494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A5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D83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7FBE59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200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3026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42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4(gi:262494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F25C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CB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58B7AD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B5B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1A5E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6CE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443(gi:71888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01C6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E28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68AD26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9B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E6A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3CC7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76(gi:216933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7E0B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4FD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F94FC4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6CD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E37C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E88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236(gi:1627203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C9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F1D5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AB0023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F04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3A60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6A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242(gi:1627203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84E7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6B37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49F0CE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11ED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80BE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27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248(gi:162720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FF0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2449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21A81B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FF4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D78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E6E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07(gi:262494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14C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14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AA91D1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69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2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CBE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DDBA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76(gi:225368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0A0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94C1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C2E422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DFC8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DCC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C03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7F00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0273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4E0207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D8B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3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5990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BB6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56(gi:156762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83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r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965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6054DF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EF7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0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5C3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1F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38(gi:156762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D144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r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7F6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18EB21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C03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09DA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D880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442(gi:172334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60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FE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A30CFD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2B8E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C57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A699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0D4B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3F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524A90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1B4C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1426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D833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0DE3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954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C6BB62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651B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95B8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83A0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76(gi:225368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1A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C9E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2F7752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E1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1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56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4F1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2509(gi:262471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400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lmoche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4DE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C2CF44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72C8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3B6B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67B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9579(gi:156084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70DD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cobact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B3C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C4FE50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525C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548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1B37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E33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7C2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69C594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59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20A1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9804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0862(gi:5284109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AE3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ytochrome c 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turation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m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 loc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8AE8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A29C4B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978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19D7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328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230(gi:179877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CB9D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20E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AB8642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C46F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C660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CA2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670(gi:241117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144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E1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1E7212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730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0A3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09E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033(gi:335913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4B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4A91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09B4D4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0D5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795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69BD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623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661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A3A4F1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FF5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39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D7B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6D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8F3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A3A8377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96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E8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EA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1430(gi:179877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00B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493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2CB74C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23B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4845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F2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5(gi:262494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CD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AF9B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509B18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B6A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CE9A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C5A0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4(gi:262494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768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0715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1496E1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CB54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3CD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A1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2(gi:262494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266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A7F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C3B692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A33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FC2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018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21(gi:162726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A4D2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EEE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A56147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27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33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3C8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0A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EB2B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264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000A92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AFC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6140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BE5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442(gi:1723347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3E0D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65F3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D21F42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669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8B4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AD4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74(gi:156775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78D7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77D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E7F3ED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190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1DCF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7D0A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92(gi:156775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11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DE0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C49234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B99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4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153D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A01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248(gi:162720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ACA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9E73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EB8045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D22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92CA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F0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9810(gi:15607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45C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FD6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4B285A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90B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5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F59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869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41(gi:759944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E27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E7A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9E1D15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E98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27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A634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418(gi:162731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7AA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032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1F59E2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822F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3027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2CF7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84(gi:162729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F18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8C6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AFF1E6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05DC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BB7C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615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90(gi:1627299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6340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1A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916082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EBA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783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547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1399(gi:1798711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020D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8648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331BEA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A4D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423D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0E7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74(gi:162728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4F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13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3192E9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B4F1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6F03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32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5000(gi:1559884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87F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 regu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C23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406E91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CB4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E45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A902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4950(gi:155959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82E7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inate regu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C25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0C65DD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9693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6E4A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E984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6046(gi:155976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719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3851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A4ACA7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AAC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817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4AA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069(gi:8277866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454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B3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3C69C9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5368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8CA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BAAF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25(gi:262465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9C1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0750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7A9AE7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1D07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6C13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40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064(gi:827786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73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F324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843D3A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77DD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3CD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5D8C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76(gi:225368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B662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B92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2A444D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B07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5546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AC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07(gi:262494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47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8D9B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BC3193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31C9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36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CB7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C2F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34(gi:262465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5D89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bac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279B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1EF1D3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A7F3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6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119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3631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0459(gi:5284213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45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pe IV pil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F22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313346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FE2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271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FB4D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412(gi:162730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8DF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B26F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8E9038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A5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7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558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B7B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12(gi:262471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4E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1C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93E5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248225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9BB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7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CF6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947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172(gi:2625014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1CE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DAC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144947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5A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7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B78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A51C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6041(gi:155975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608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463C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BD85B9B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FBA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089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FD9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172(gi:2625014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D571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264F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268A07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F172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8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84F2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205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43A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D635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E0A05D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03D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8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8130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12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42(gi:759944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75C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9E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9CCA22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E744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8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8E9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E765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5983(gi:155975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FFED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060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9DB79C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778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9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383E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902C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418(gi:162731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D34F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493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CC331D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C79E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9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50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4D0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1864(gi:5284102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64B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95FF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7E564D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AE36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9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0DE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86FA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C1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91E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C8EFE4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B2D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3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10EB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E1D2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154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2E16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95DC3F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D77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152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1EA0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7138(gi:156007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C9F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14C6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59D857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2E6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9A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8204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4733(gi:155987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A280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oxyhexose linking sugar, 209 Da capping structu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E097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04779E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671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DF26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8A4A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17(gi:262501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212C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65FD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392A60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C284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D6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91B2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92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D17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E9C96D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78A3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E6AF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AAA1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D552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9B18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558E48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31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B20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B34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4F0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B52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0CB2CB9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3839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4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BA6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4042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5467(gi:53718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C5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F25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202AD1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F95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0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6C5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34B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3209(gi:1234428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3584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trichous flagel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E453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25E756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4D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B4C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70D9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07(gi:262494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0FE6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D414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440A70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8DE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5F9A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7B6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033(gi:335913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06E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F48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147212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3ACC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2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818D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E0C6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508(gi:162736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C7E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AA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BB79C3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0C3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743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5E9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3(gi:1559745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066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B8C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A9CD06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01F8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55C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FC5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17(gi:262501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7C5C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A5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01FBB93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4DAB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74E5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5FB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CC5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F9D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399A1A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D0CA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C54A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8EC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5518(gi:155994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0166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enazines biosynthe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95CC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70FC8E2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A54B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9EE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E285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E72A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0B9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25F939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A784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5A83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3C8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9810(gi:15607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A353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8047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E1C22A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92D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8436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E06A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32(gi:162730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21E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06B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263F62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A0C8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E6E6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D5DF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400(gi:162730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FD8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024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EFDEE8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7C30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1197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C55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286(gi:162723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36FE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96CC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1FD111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540C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417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0C0D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496(gi:162735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2E5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5432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092502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AF7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D20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71D7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330(gi:162725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47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A12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ED5594D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9DE7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8E74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C88E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3315(gi:162725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CA2B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A308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108021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FD5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0645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92D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CC46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6C1D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1D0712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51F2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B2C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11B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12509(gi:262471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BE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lmoche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A16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681553A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369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4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70CE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C48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5767(gi:225368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F056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ta-hemolysin/cytolys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F126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D8008C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763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gene44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8497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760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9810(gi:156078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9B2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P</w:t>
            </w:r>
            <w:proofErr w:type="spellEnd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3FD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9B927F6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E775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425F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F9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92(gi:156775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E01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CC33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AFFE0D3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ED73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24FF1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7B9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36992(gi:156775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00D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rC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2A3B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3DA923F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D8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6CB1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8CB7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302(gi:1676609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2D6A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g-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245B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64DB82E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936E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C28B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2C46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2197(gi:293755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6828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p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A7BD7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B6DADE1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F84B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34F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689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7(gi:2624942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DC418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8B8F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4B7ADD98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4873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901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C612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5(gi:262494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907D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E8CC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76AC9405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3F85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C1A6C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E66C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4(gi:262494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95C9F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1D6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505E5A64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77149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1E5E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D5D0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4(gi:262494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5CEE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F17B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13F9E5DC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E991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44E12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3B0EE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882(gi:262494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4A4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fimbri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8F3B3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6E2C3C30" w14:textId="77777777" w:rsidTr="00CD7605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D58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292A0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FD92A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44081(gi:155974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B26AD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yoverd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7B5F5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2A1550F1" w14:textId="77777777" w:rsidTr="00CD7605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E28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_gene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BD24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EA16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FG000907(gi:262494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50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ly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9224B" w14:textId="77777777" w:rsidR="00361757" w:rsidRPr="00EE7776" w:rsidRDefault="00724E6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77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361757" w:rsidRPr="00EE7776" w14:paraId="3A74F122" w14:textId="77777777" w:rsidTr="00CD7605">
        <w:trPr>
          <w:trHeight w:val="397"/>
          <w:jc w:val="center"/>
        </w:trPr>
        <w:tc>
          <w:tcPr>
            <w:tcW w:w="1220" w:type="dxa"/>
            <w:vAlign w:val="center"/>
            <w:hideMark/>
          </w:tcPr>
          <w:p w14:paraId="0ECF0226" w14:textId="77777777" w:rsidR="00361757" w:rsidRPr="00EE7776" w:rsidRDefault="0036175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20" w:type="dxa"/>
            <w:vAlign w:val="center"/>
            <w:hideMark/>
          </w:tcPr>
          <w:p w14:paraId="3692220E" w14:textId="77777777" w:rsidR="00361757" w:rsidRPr="00EE7776" w:rsidRDefault="003617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0" w:type="dxa"/>
            <w:vAlign w:val="center"/>
            <w:hideMark/>
          </w:tcPr>
          <w:p w14:paraId="1F313A0C" w14:textId="77777777" w:rsidR="00361757" w:rsidRPr="00EE7776" w:rsidRDefault="003617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440" w:type="dxa"/>
            <w:vAlign w:val="center"/>
            <w:hideMark/>
          </w:tcPr>
          <w:p w14:paraId="3E8C925C" w14:textId="77777777" w:rsidR="00361757" w:rsidRPr="00EE7776" w:rsidRDefault="003617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0" w:type="dxa"/>
            <w:vAlign w:val="center"/>
            <w:hideMark/>
          </w:tcPr>
          <w:p w14:paraId="31D7AF83" w14:textId="77777777" w:rsidR="00361757" w:rsidRPr="00EE7776" w:rsidRDefault="003617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33537633" w14:textId="77777777" w:rsidR="00724E66" w:rsidRDefault="00724E66"/>
    <w:sectPr w:rsidR="00724E66" w:rsidSect="006D7788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EC48E" w14:textId="77777777" w:rsidR="00E33B45" w:rsidRDefault="00E33B45" w:rsidP="006D7788">
      <w:r>
        <w:separator/>
      </w:r>
    </w:p>
  </w:endnote>
  <w:endnote w:type="continuationSeparator" w:id="0">
    <w:p w14:paraId="1956A8EB" w14:textId="77777777" w:rsidR="00E33B45" w:rsidRDefault="00E33B45" w:rsidP="006D7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70477" w14:textId="77777777" w:rsidR="00E33B45" w:rsidRDefault="00E33B45" w:rsidP="006D7788">
      <w:r>
        <w:separator/>
      </w:r>
    </w:p>
  </w:footnote>
  <w:footnote w:type="continuationSeparator" w:id="0">
    <w:p w14:paraId="19899C86" w14:textId="77777777" w:rsidR="00E33B45" w:rsidRDefault="00E33B45" w:rsidP="006D7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sTA2t7QwNDQ3MTRW0lEKTi0uzszPAykwqQUAp9JD0SwAAAA="/>
  </w:docVars>
  <w:rsids>
    <w:rsidRoot w:val="006D7788"/>
    <w:rsid w:val="00361757"/>
    <w:rsid w:val="00680734"/>
    <w:rsid w:val="006D7788"/>
    <w:rsid w:val="00724E66"/>
    <w:rsid w:val="009E4E88"/>
    <w:rsid w:val="00B06F52"/>
    <w:rsid w:val="00BC3183"/>
    <w:rsid w:val="00C04731"/>
    <w:rsid w:val="00CD7605"/>
    <w:rsid w:val="00E33B45"/>
    <w:rsid w:val="00EE7776"/>
    <w:rsid w:val="00FA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3FAA5C"/>
  <w15:chartTrackingRefBased/>
  <w15:docId w15:val="{5458DA13-72AD-438B-AAC8-72CBD2695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000">
    <w:name w:val="font5200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000">
    <w:name w:val="xl152000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000">
    <w:name w:val="xl632000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2000">
    <w:name w:val="xl642000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52000">
    <w:name w:val="xl652000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000">
    <w:name w:val="xl662000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72000">
    <w:name w:val="xl672000"/>
    <w:basedOn w:val="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6D7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788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7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788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6</Pages>
  <Words>4149</Words>
  <Characters>23655</Characters>
  <Application>Microsoft Office Word</Application>
  <DocSecurity>0</DocSecurity>
  <Lines>197</Lines>
  <Paragraphs>55</Paragraphs>
  <ScaleCrop>false</ScaleCrop>
  <Company/>
  <LinksUpToDate>false</LinksUpToDate>
  <CharactersWithSpaces>2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2-04-09T03:27:00Z</dcterms:created>
  <dcterms:modified xsi:type="dcterms:W3CDTF">2022-04-10T01:16:00Z</dcterms:modified>
</cp:coreProperties>
</file>